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3213"/>
        <w:gridCol w:w="2222"/>
        <w:gridCol w:w="1839"/>
        <w:gridCol w:w="2473"/>
      </w:tblGrid>
      <w:tr w:rsidR="001346B0" w:rsidTr="00263871">
        <w:trPr>
          <w:trHeight w:val="375"/>
        </w:trPr>
        <w:tc>
          <w:tcPr>
            <w:tcW w:w="97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6B0" w:rsidRPr="00B9687A" w:rsidRDefault="001346B0" w:rsidP="00263871">
            <w:pPr>
              <w:ind w:right="-378"/>
              <w:rPr>
                <w:rFonts w:ascii="Calibri" w:hAnsi="Calibri" w:cs="Arial"/>
                <w:b/>
                <w:bCs/>
                <w:iCs/>
                <w:color w:val="993300"/>
                <w:sz w:val="28"/>
                <w:szCs w:val="28"/>
              </w:rPr>
            </w:pP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Supplemental </w:t>
            </w:r>
            <w:r w:rsidR="007D5060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Table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</w:t>
            </w:r>
            <w:r w:rsidR="00263871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3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: </w:t>
            </w:r>
            <w:r w:rsidR="00263871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Intersection of n</w:t>
            </w:r>
            <w:r w:rsidR="00B9687A"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ormalization s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trateg</w:t>
            </w:r>
            <w:r w:rsidR="00263871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ies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</w:t>
            </w:r>
            <w:r w:rsidR="00263871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1&amp;</w:t>
            </w:r>
            <w:r w:rsidR="007640B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2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- </w:t>
            </w:r>
            <w:r w:rsidR="00263871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>319</w:t>
            </w:r>
            <w:r w:rsidRPr="00B9687A">
              <w:rPr>
                <w:rFonts w:ascii="Calibri" w:hAnsi="Calibri" w:cs="Arial"/>
                <w:b/>
                <w:bCs/>
                <w:iCs/>
                <w:sz w:val="28"/>
                <w:szCs w:val="28"/>
              </w:rPr>
              <w:t xml:space="preserve"> genes</w:t>
            </w:r>
          </w:p>
        </w:tc>
      </w:tr>
      <w:tr w:rsidR="007640BA" w:rsidRPr="007640BA" w:rsidTr="00263871">
        <w:trPr>
          <w:trHeight w:val="216"/>
        </w:trPr>
        <w:tc>
          <w:tcPr>
            <w:tcW w:w="97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40BA" w:rsidRPr="007640BA" w:rsidRDefault="007640BA" w:rsidP="007640BA">
            <w:pPr>
              <w:rPr>
                <w:rFonts w:ascii="Calibri" w:hAnsi="Calibri" w:cs="Arial"/>
                <w:bCs/>
                <w:iCs/>
                <w:color w:val="993300"/>
                <w:sz w:val="28"/>
                <w:szCs w:val="28"/>
              </w:rPr>
            </w:pPr>
          </w:p>
        </w:tc>
      </w:tr>
      <w:tr w:rsidR="007640BA" w:rsidRPr="007640BA" w:rsidTr="00263871">
        <w:trPr>
          <w:trHeight w:val="255"/>
        </w:trPr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ROBE_I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640BA">
              <w:rPr>
                <w:rFonts w:ascii="Arial" w:hAnsi="Arial" w:cs="Arial"/>
                <w:sz w:val="20"/>
                <w:szCs w:val="20"/>
              </w:rPr>
              <w:t>Etop</w:t>
            </w:r>
            <w:proofErr w:type="spellEnd"/>
            <w:r w:rsidRPr="007640BA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7640BA">
              <w:rPr>
                <w:rFonts w:ascii="Arial" w:hAnsi="Arial" w:cs="Arial"/>
                <w:sz w:val="20"/>
                <w:szCs w:val="20"/>
              </w:rPr>
              <w:t>ctr</w:t>
            </w:r>
            <w:proofErr w:type="spellEnd"/>
            <w:r w:rsidRPr="007640BA">
              <w:rPr>
                <w:rFonts w:ascii="Arial" w:hAnsi="Arial" w:cs="Arial"/>
                <w:sz w:val="20"/>
                <w:szCs w:val="20"/>
              </w:rPr>
              <w:t>-null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Fold-Change</w:t>
            </w:r>
          </w:p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640BA">
              <w:rPr>
                <w:rFonts w:ascii="Arial" w:hAnsi="Arial" w:cs="Arial"/>
                <w:sz w:val="20"/>
                <w:szCs w:val="20"/>
              </w:rPr>
              <w:t>Etop</w:t>
            </w:r>
            <w:proofErr w:type="spellEnd"/>
            <w:r w:rsidRPr="007640BA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7640BA">
              <w:rPr>
                <w:rFonts w:ascii="Arial" w:hAnsi="Arial" w:cs="Arial"/>
                <w:sz w:val="20"/>
                <w:szCs w:val="20"/>
              </w:rPr>
              <w:t>ctr</w:t>
            </w:r>
            <w:proofErr w:type="spellEnd"/>
            <w:r w:rsidRPr="007640BA">
              <w:rPr>
                <w:rFonts w:ascii="Arial" w:hAnsi="Arial" w:cs="Arial"/>
                <w:sz w:val="20"/>
                <w:szCs w:val="20"/>
              </w:rPr>
              <w:t>-null)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0BA" w:rsidRPr="007640BA" w:rsidRDefault="007640BA" w:rsidP="007640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0BA">
              <w:rPr>
                <w:rFonts w:ascii="Arial" w:hAnsi="Arial" w:cs="Arial"/>
                <w:sz w:val="20"/>
                <w:szCs w:val="20"/>
              </w:rPr>
              <w:t>SYMBOL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1" w:colLast="2"/>
            <w:r>
              <w:rPr>
                <w:rFonts w:ascii="Arial" w:hAnsi="Arial" w:cs="Arial"/>
                <w:sz w:val="20"/>
                <w:szCs w:val="20"/>
              </w:rPr>
              <w:t>ILMN_17262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85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BR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95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54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XA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43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81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OT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496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069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6C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40164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029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H3A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86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199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46A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255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13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216L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168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621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NK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375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79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1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67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959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K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96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151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79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7812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974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MO6P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896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751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XO1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2279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7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941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HL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331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960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78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266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33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I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02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466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0orf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18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76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KD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364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76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orf6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53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92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36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242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442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G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317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85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16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659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139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845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978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CD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822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99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RG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95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127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05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354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RDC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20389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316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D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24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198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F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138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14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FM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722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43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58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7306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62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2977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29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02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33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080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221</w:t>
            </w:r>
          </w:p>
        </w:tc>
        <w:tc>
          <w:tcPr>
            <w:tcW w:w="2473" w:type="dxa"/>
            <w:vAlign w:val="bottom"/>
          </w:tcPr>
          <w:p w:rsidR="00602556" w:rsidRDefault="00AC449E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customXml w:uri="urn:schemas-microsoft-com:office:smarttags" w:element="stockticker">
              <w:r w:rsidR="00602556">
                <w:rPr>
                  <w:rFonts w:ascii="Arial" w:hAnsi="Arial" w:cs="Arial"/>
                  <w:sz w:val="20"/>
                  <w:szCs w:val="20"/>
                </w:rPr>
                <w:t>MTR</w:t>
              </w:r>
            </w:customXml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65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443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P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037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50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6A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738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9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RNPA2B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96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95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AK1BP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492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44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3225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804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555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39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586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2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65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41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GF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886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19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242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6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98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72909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3934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9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84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3L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989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73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DELR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21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89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YZL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813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204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XA1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196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06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A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104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2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6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P4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7318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689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PR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LMN_17529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7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18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AA160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266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8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233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2C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130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4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1A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34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31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EF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468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882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87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81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6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00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704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ST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421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34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PLAL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558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65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P2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515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27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24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597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F2BP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9175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777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MBT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56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34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SND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819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1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7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D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913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96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3L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227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483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961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6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800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PC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3870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065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34068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9026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69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orf9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50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94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C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5632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2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41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B561D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45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238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ST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72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30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2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805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281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5A1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42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62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3A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414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09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78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66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23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42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5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67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BR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46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8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CR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05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BP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592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10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A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1768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192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2983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829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54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F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854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K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46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49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D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20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48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orf4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999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59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3L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860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59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C12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6612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657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G3L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831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053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44144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9506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636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ADH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202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71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HA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85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650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X11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41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3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649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ID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89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042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CD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26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140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63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339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546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115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57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MCX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38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41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LTF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59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90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425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663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OU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402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57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E4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17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592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38808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970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7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4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CN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13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061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N1L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985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14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2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LMN_21803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01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P2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363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09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6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3970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1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15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8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363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C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47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56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69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80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453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YL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9538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131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USD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2880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970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O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674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982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5356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840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914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CA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229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19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FY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59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127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PSNAP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49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6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1R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47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621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2B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910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64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47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98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S7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36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2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39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AP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138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6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MT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842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50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BD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172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09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3061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15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KL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5346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18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50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46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20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BTBD1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4206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62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C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6924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073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95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655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CC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47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902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1576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84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137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1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1978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708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86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270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DD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15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54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AA039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02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586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3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492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90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XA11AS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312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29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TPP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028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636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ADD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27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77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XAP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20786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1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08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1H3I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574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8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32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047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43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F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166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822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D17B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75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509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I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39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81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6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59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539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8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475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14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50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007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97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MA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815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34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P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847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706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903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52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E2E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50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011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K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188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39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BP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69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71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DAT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575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914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BF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157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172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HSD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90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87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E2G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44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38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HOSPH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02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9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11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4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LMN_166793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590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5272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1772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15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2958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30079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88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72909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49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4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290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PN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4749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47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41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03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K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11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21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AA100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57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06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P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298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94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15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16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TL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13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39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TS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980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483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ERG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118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79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IMC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3078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53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1orf58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803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88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GFRL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80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846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3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822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22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5145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656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98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MM40L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692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06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H1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2890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5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AA1618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58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8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863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3BP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956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96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GFR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139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29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5A2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374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21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10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38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78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G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365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09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3067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41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81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N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098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486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411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00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1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358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731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37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4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OX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34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286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827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69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1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56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27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874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4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T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262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097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3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750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90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X2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07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6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82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P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406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40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38827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2357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E-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6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H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369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8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218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PRY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292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17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GZ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1780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13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XAP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2155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870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orf2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69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81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L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884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05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G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019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14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A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534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92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DLR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274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5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F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12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67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FGAP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68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993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5314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5538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71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04971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945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56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XW1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17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XMP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925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291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CR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299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52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I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626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00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1GDS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LMN_176848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GLL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8282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88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72791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57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57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CP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590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355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CE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03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95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335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91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170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BPN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981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7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23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SWIM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257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98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14L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24654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4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TP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8934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344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3C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05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1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AS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2436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006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60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99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4022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19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GMIN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805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84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72960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2666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57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2635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802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249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PMS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68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14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K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12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38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RS1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05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905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8B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993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382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LT1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79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49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NP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840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1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83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BDF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26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5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25A2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73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899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GCR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21961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68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9058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27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35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4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5029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131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KBP1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35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906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AP1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98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86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350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757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65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82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38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2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968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EPPS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7724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53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TIP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300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66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ACHC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4084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38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51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5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22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2AK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13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81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BKL2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658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015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RNPR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825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65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9orf38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123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34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UFS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383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975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837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4125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7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986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AA010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603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762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FG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00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5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08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NX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1876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08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2808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723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81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H5A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488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6E-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75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BPL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8509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1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C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314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7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1155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9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81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4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M2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6122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6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65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6orf18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953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57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G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2208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8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21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434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20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NCE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161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50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EPPS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LMN_231596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5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5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RC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01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93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R3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02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68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73199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9142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43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MD1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313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9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215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3D1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668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30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M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455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77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7389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482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626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CD7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8010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0544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K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3566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55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C3H1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0248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715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3387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042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82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TLC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487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5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69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HAP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8305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25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RT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293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7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2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30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41042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12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BPF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3849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38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X3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17709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51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20003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409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26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B1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3547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98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YHV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7909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19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9orf80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332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9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44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orf25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0553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94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D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9410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470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90938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67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29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S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4144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248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GF6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46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14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5684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009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S13D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8600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23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ZL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6972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47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U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328968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9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2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5452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8044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16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L3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28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3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925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C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640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46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VA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9858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7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6578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M8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6444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22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BP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74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9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181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184B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1122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5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272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DS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414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1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01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D4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7252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959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FP16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75423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790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MYND1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233049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977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IAD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884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54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605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CMT1</w:t>
            </w:r>
          </w:p>
        </w:tc>
      </w:tr>
      <w:tr w:rsidR="00602556" w:rsidTr="00263871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MN_16719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56" w:rsidRDefault="00602556" w:rsidP="006025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836</w:t>
            </w:r>
          </w:p>
        </w:tc>
        <w:tc>
          <w:tcPr>
            <w:tcW w:w="2473" w:type="dxa"/>
            <w:vAlign w:val="bottom"/>
          </w:tcPr>
          <w:p w:rsidR="00602556" w:rsidRDefault="00602556" w:rsidP="00263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A1</w:t>
            </w:r>
          </w:p>
        </w:tc>
      </w:tr>
      <w:bookmarkEnd w:id="0"/>
    </w:tbl>
    <w:p w:rsidR="008500B2" w:rsidRDefault="008500B2"/>
    <w:sectPr w:rsidR="008500B2" w:rsidSect="001346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proofState w:spelling="clean" w:grammar="clean"/>
  <w:stylePaneFormatFilter w:val="3F01"/>
  <w:defaultTabStop w:val="720"/>
  <w:hyphenationZone w:val="425"/>
  <w:characterSpacingControl w:val="doNotCompress"/>
  <w:compat/>
  <w:rsids>
    <w:rsidRoot w:val="001346B0"/>
    <w:rsid w:val="001346B0"/>
    <w:rsid w:val="00263871"/>
    <w:rsid w:val="002A7345"/>
    <w:rsid w:val="003952BC"/>
    <w:rsid w:val="004540C1"/>
    <w:rsid w:val="00602556"/>
    <w:rsid w:val="007640BA"/>
    <w:rsid w:val="007D5060"/>
    <w:rsid w:val="008500B2"/>
    <w:rsid w:val="008F2CBA"/>
    <w:rsid w:val="00AA49DC"/>
    <w:rsid w:val="00AC449E"/>
    <w:rsid w:val="00B9687A"/>
    <w:rsid w:val="00CB3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C449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18</Words>
  <Characters>1055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12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D, BRIAN</dc:creator>
  <cp:lastModifiedBy>dleprince</cp:lastModifiedBy>
  <cp:revision>2</cp:revision>
  <dcterms:created xsi:type="dcterms:W3CDTF">2016-06-01T07:30:00Z</dcterms:created>
  <dcterms:modified xsi:type="dcterms:W3CDTF">2016-06-01T07:30:00Z</dcterms:modified>
</cp:coreProperties>
</file>